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-501"/>
        <w:tblW w:w="15053" w:type="dxa"/>
        <w:tblInd w:w="0" w:type="dxa"/>
        <w:tblLook w:val="04A0" w:firstRow="1" w:lastRow="0" w:firstColumn="1" w:lastColumn="0" w:noHBand="0" w:noVBand="1"/>
      </w:tblPr>
      <w:tblGrid>
        <w:gridCol w:w="2723"/>
        <w:gridCol w:w="1440"/>
        <w:gridCol w:w="1367"/>
        <w:gridCol w:w="1385"/>
        <w:gridCol w:w="1420"/>
        <w:gridCol w:w="1269"/>
        <w:gridCol w:w="1219"/>
        <w:gridCol w:w="1440"/>
        <w:gridCol w:w="1800"/>
        <w:gridCol w:w="990"/>
      </w:tblGrid>
      <w:tr w:rsidR="00F240FF" w:rsidRPr="00F240FF" w14:paraId="34EA7445" w14:textId="77777777" w:rsidTr="00226425">
        <w:tc>
          <w:tcPr>
            <w:tcW w:w="15053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272CB1" w14:textId="4E73A689" w:rsidR="00226425" w:rsidRPr="00F240FF" w:rsidRDefault="00226425" w:rsidP="00226425">
            <w:pPr>
              <w:jc w:val="center"/>
              <w:rPr>
                <w:b/>
                <w:bCs/>
                <w:sz w:val="22"/>
                <w:szCs w:val="22"/>
                <w14:ligatures w14:val="none"/>
              </w:rPr>
            </w:pPr>
            <w:r w:rsidRPr="00F240FF">
              <w:rPr>
                <w:b/>
                <w:bCs/>
                <w:sz w:val="22"/>
                <w:szCs w:val="22"/>
                <w14:ligatures w14:val="none"/>
              </w:rPr>
              <w:t xml:space="preserve">Appendix </w:t>
            </w:r>
            <w:r w:rsidR="000B6410" w:rsidRPr="00F240FF">
              <w:rPr>
                <w:b/>
                <w:bCs/>
                <w:sz w:val="22"/>
                <w:szCs w:val="22"/>
                <w14:ligatures w14:val="none"/>
              </w:rPr>
              <w:t>3.</w:t>
            </w:r>
            <w:r w:rsidR="000B6410"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 xml:space="preserve"> </w:t>
            </w:r>
            <w:r w:rsidR="000B6410" w:rsidRPr="00F240FF">
              <w:rPr>
                <w:b/>
                <w:bCs/>
                <w:sz w:val="22"/>
                <w:szCs w:val="22"/>
              </w:rPr>
              <w:t>Characteristics</w:t>
            </w:r>
            <w:r w:rsidR="000B6410" w:rsidRPr="00F240FF">
              <w:rPr>
                <w:b/>
                <w:bCs/>
                <w:sz w:val="22"/>
                <w:szCs w:val="22"/>
              </w:rPr>
              <w:t xml:space="preserve"> by Race</w:t>
            </w:r>
            <w:r w:rsidR="000B6410" w:rsidRPr="00F240FF">
              <w:rPr>
                <w:b/>
                <w:bCs/>
                <w:sz w:val="22"/>
                <w:szCs w:val="22"/>
              </w:rPr>
              <w:t xml:space="preserve"> of Patients in Medicaid Expansion Analysis</w:t>
            </w:r>
            <w:r w:rsidR="000B6410" w:rsidRPr="00F240FF">
              <w:rPr>
                <w:b/>
                <w:bCs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F240FF" w:rsidRPr="00F240FF" w14:paraId="1E90DAA6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B392F" w14:textId="77777777" w:rsidR="00226425" w:rsidRPr="00F240FF" w:rsidRDefault="00226425" w:rsidP="00226425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0" w:name="_Hlk192152759"/>
            <w:r w:rsidRPr="00F240FF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4D89CF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Overall</w:t>
            </w:r>
          </w:p>
          <w:p w14:paraId="2CAC737C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(N = 89,98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D7391B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White</w:t>
            </w:r>
          </w:p>
          <w:p w14:paraId="51B6B193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(N = 77,55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C73C7A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F240FF">
              <w:rPr>
                <w:b/>
                <w:bCs/>
                <w:sz w:val="22"/>
                <w:szCs w:val="22"/>
              </w:rPr>
              <w:t>AIAN</w:t>
            </w:r>
            <w:r w:rsidRPr="00F240FF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E67F9A0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(N = 29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E038C8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Black</w:t>
            </w:r>
          </w:p>
          <w:p w14:paraId="75EF1955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(N = 10,02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ABD96C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East Asian</w:t>
            </w:r>
          </w:p>
          <w:p w14:paraId="0BC0F4B5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rStyle w:val="Strong"/>
                <w:sz w:val="22"/>
                <w:szCs w:val="22"/>
              </w:rPr>
              <w:t>(N=91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786999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F240FF">
              <w:rPr>
                <w:b/>
                <w:bCs/>
                <w:sz w:val="22"/>
                <w:szCs w:val="22"/>
              </w:rPr>
              <w:t>NHPI</w:t>
            </w:r>
            <w:r w:rsidRPr="00F240FF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1A77BBA5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rStyle w:val="Strong"/>
                <w:sz w:val="22"/>
                <w:szCs w:val="22"/>
              </w:rPr>
              <w:t>(N=16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667118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South Asian</w:t>
            </w:r>
          </w:p>
          <w:p w14:paraId="3B0DA2DA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rStyle w:val="Strong"/>
                <w:sz w:val="22"/>
                <w:szCs w:val="22"/>
              </w:rPr>
              <w:t>(N=25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2D45DD" w14:textId="77777777" w:rsidR="00226425" w:rsidRPr="00F240FF" w:rsidRDefault="00226425" w:rsidP="00E70835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Southeast Asian</w:t>
            </w:r>
          </w:p>
          <w:p w14:paraId="04DDD966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rStyle w:val="Strong"/>
                <w:sz w:val="22"/>
                <w:szCs w:val="22"/>
              </w:rPr>
              <w:t>(N=77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E9D4AD" w14:textId="77777777" w:rsidR="00226425" w:rsidRPr="00F240FF" w:rsidRDefault="00226425" w:rsidP="00E70835">
            <w:pPr>
              <w:jc w:val="center"/>
              <w:rPr>
                <w:rStyle w:val="Strong"/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B79EA" w:rsidRPr="00F240FF" w14:paraId="53A5786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FDE690" w14:textId="04DB2403" w:rsidR="00EB79EA" w:rsidRPr="00F240FF" w:rsidRDefault="00EB79EA" w:rsidP="00EB79EA">
            <w:pPr>
              <w:rPr>
                <w:b/>
                <w:bCs/>
              </w:rPr>
            </w:pPr>
            <w:r w:rsidRPr="00F240FF">
              <w:rPr>
                <w:b/>
                <w:bCs/>
                <w:sz w:val="22"/>
                <w:szCs w:val="22"/>
              </w:rPr>
              <w:t>Ethnic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82F87B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835C2D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40DDA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44466D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4EA276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B3AB1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C7907D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FECC5F" w14:textId="77777777" w:rsidR="00EB79EA" w:rsidRPr="00F240FF" w:rsidRDefault="00EB79EA" w:rsidP="00EB79EA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F344DC" w14:textId="66013C10" w:rsidR="00EB79EA" w:rsidRPr="00F240FF" w:rsidRDefault="00EB79EA" w:rsidP="00EB79EA">
            <w:pPr>
              <w:jc w:val="center"/>
            </w:pPr>
            <w:r w:rsidRPr="0000527A">
              <w:rPr>
                <w:rStyle w:val="s1"/>
                <w:rFonts w:eastAsiaTheme="majorEastAsia"/>
                <w:sz w:val="22"/>
                <w:szCs w:val="22"/>
              </w:rPr>
              <w:t>—</w:t>
            </w:r>
            <w:r>
              <w:rPr>
                <w:rStyle w:val="s1"/>
                <w:rFonts w:eastAsiaTheme="majorEastAsia"/>
                <w:sz w:val="22"/>
                <w:szCs w:val="22"/>
                <w:vertAlign w:val="superscript"/>
              </w:rPr>
              <w:t>h</w:t>
            </w:r>
          </w:p>
        </w:tc>
      </w:tr>
      <w:tr w:rsidR="00EB79EA" w:rsidRPr="00F240FF" w14:paraId="6411AEA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203E6E" w14:textId="586A1BC3" w:rsidR="00EB79EA" w:rsidRPr="00F240FF" w:rsidRDefault="00EB79EA" w:rsidP="00EB79EA">
            <w:pPr>
              <w:rPr>
                <w:b/>
                <w:bCs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F240FF">
              <w:rPr>
                <w:sz w:val="22"/>
                <w:szCs w:val="22"/>
              </w:rPr>
              <w:t>Non-Hispan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07D9EE" w14:textId="79B7DB88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44,105 (9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03C60" w14:textId="1D6DEC7D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36,895 (9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592291" w14:textId="1D164976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67 (9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8FF089" w14:textId="7B0CE35E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5,979 (9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0BAC22" w14:textId="387B937F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409 (10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D771A4" w14:textId="77D63CD6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01 (9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2F5986" w14:textId="70E8C571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56 (10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8A4551" w14:textId="2CEB68E1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398 (9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9213E3" w14:textId="77777777" w:rsidR="00EB79EA" w:rsidRPr="00F240FF" w:rsidRDefault="00EB79EA" w:rsidP="00EB79EA">
            <w:pPr>
              <w:jc w:val="center"/>
            </w:pPr>
          </w:p>
        </w:tc>
      </w:tr>
      <w:tr w:rsidR="00EB79EA" w:rsidRPr="00F240FF" w14:paraId="02DC2CAC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36D3CF" w14:textId="5E2337B5" w:rsidR="00EB79EA" w:rsidRPr="00F240FF" w:rsidRDefault="00EB79EA" w:rsidP="00EB79EA">
            <w:pPr>
              <w:rPr>
                <w:b/>
                <w:bCs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F240FF">
              <w:rPr>
                <w:sz w:val="22"/>
                <w:szCs w:val="22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688AD5" w14:textId="081D0EE6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,616 (3.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2F708" w14:textId="5DD12F7F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,536 (4.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EBA5E0" w14:textId="3D17FFD7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>(2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477683" w14:textId="5CBEB9BD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64 (1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9A79B8" w14:textId="1BE87150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3C8AE5" w14:textId="3F4FC1E2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3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A9411F" w14:textId="71CDE14D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33F223" w14:textId="02493DE3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DD2B8B" w14:textId="77777777" w:rsidR="00EB79EA" w:rsidRPr="00F240FF" w:rsidRDefault="00EB79EA" w:rsidP="00EB79EA">
            <w:pPr>
              <w:jc w:val="center"/>
            </w:pPr>
          </w:p>
        </w:tc>
      </w:tr>
      <w:tr w:rsidR="00EB79EA" w:rsidRPr="00F240FF" w14:paraId="6F82175D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20D810" w14:textId="77777777" w:rsidR="00EB79EA" w:rsidRPr="00F240FF" w:rsidRDefault="00EB79EA" w:rsidP="00EB79EA">
            <w:pPr>
              <w:rPr>
                <w:sz w:val="22"/>
                <w:szCs w:val="22"/>
              </w:rPr>
            </w:pPr>
            <w:proofErr w:type="spellStart"/>
            <w:r w:rsidRPr="00F240FF">
              <w:rPr>
                <w:b/>
                <w:bCs/>
                <w:sz w:val="22"/>
                <w:szCs w:val="22"/>
              </w:rPr>
              <w:t>RT</w:t>
            </w:r>
            <w:r w:rsidRPr="00F240FF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F240FF">
              <w:rPr>
                <w:b/>
                <w:bCs/>
                <w:sz w:val="22"/>
                <w:szCs w:val="22"/>
              </w:rPr>
              <w:t xml:space="preserve"> Modal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0DBBC6" w14:textId="20FECF4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E96C3B" w14:textId="6A62104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E9C9FC" w14:textId="4F179D4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68504" w14:textId="57F9A80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59B455" w14:textId="1FB0CCD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67FE78" w14:textId="5CAF574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99F00C" w14:textId="4DB527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9AEDE0" w14:textId="39AD9D8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A48B56" w14:textId="409304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170A0209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C742AB" w14:textId="04CEEAD0" w:rsidR="00EB79EA" w:rsidRPr="00F240FF" w:rsidRDefault="00EB79EA" w:rsidP="00EB79EA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 w:rsidRPr="00F240FF">
              <w:rPr>
                <w:sz w:val="22"/>
                <w:szCs w:val="22"/>
              </w:rPr>
              <w:t>WBRT</w:t>
            </w:r>
            <w:r w:rsidRPr="00F240FF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558BF0" w14:textId="2C01D08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3,993 (7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E64CBA" w14:textId="5CAAD3D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,508 (7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1A73E7" w14:textId="208CD8E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3 (6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DD5A55" w14:textId="566A304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,612 (76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DF3A8F" w14:textId="42CAA7C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6 (7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644F5" w14:textId="73942A0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4 (7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205003" w14:textId="161E38F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3 (6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AA30DF" w14:textId="207C72D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97 (7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21B42D" w14:textId="5481214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1DA2280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FCC505" w14:textId="0F46B345" w:rsidR="00EB79EA" w:rsidRPr="00F240FF" w:rsidRDefault="00EB79EA" w:rsidP="00EB79EA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  </w:t>
            </w:r>
            <w:proofErr w:type="spellStart"/>
            <w:r w:rsidRPr="00F240FF">
              <w:rPr>
                <w:sz w:val="22"/>
                <w:szCs w:val="22"/>
              </w:rPr>
              <w:t>SRS</w:t>
            </w:r>
            <w:r w:rsidRPr="00F240FF">
              <w:rPr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1F4208" w14:textId="614F49E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,728 (2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35186E" w14:textId="39D3C11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,923 (2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F7009E" w14:textId="0BA29D5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8 (3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DF59E9" w14:textId="7879F4B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431 (2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88EF13" w14:textId="79AE8EA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5 (3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4884EC" w14:textId="38A2E1D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 (3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1FFD1F" w14:textId="5BBF2B8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3 (3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3E4842" w14:textId="4FF6CBB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7 (2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66ED16" w14:textId="78E592F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16F38539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5E6897" w14:textId="18070C29" w:rsidR="00EB79EA" w:rsidRPr="00F240FF" w:rsidRDefault="00EB79EA" w:rsidP="00EB79EA">
            <w:pPr>
              <w:rPr>
                <w:b/>
                <w:bCs/>
              </w:rPr>
            </w:pPr>
            <w:r w:rsidRPr="00F240FF">
              <w:rPr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DF2BEA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49FA6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8D95DE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BB5B82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B27FB8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DA6220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F34CE0" w14:textId="77777777" w:rsidR="00EB79EA" w:rsidRPr="00F240FF" w:rsidRDefault="00EB79EA" w:rsidP="00EB79EA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D912C2" w14:textId="77777777" w:rsidR="00EB79EA" w:rsidRPr="00F240FF" w:rsidRDefault="00EB79EA" w:rsidP="00EB79EA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B146BC" w14:textId="616A31AC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0.5</w:t>
            </w:r>
          </w:p>
        </w:tc>
      </w:tr>
      <w:tr w:rsidR="00EB79EA" w:rsidRPr="00F240FF" w14:paraId="7A00A5E3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B271C0" w14:textId="420076D7" w:rsidR="00EB79EA" w:rsidRPr="00F240FF" w:rsidRDefault="00EB79EA" w:rsidP="00EB79EA">
            <w:pPr>
              <w:rPr>
                <w:b/>
                <w:bCs/>
              </w:rPr>
            </w:pPr>
            <w:r w:rsidRPr="00F240FF">
              <w:rPr>
                <w:b/>
                <w:bCs/>
                <w:sz w:val="22"/>
                <w:szCs w:val="22"/>
              </w:rPr>
              <w:t xml:space="preserve">  </w:t>
            </w:r>
            <w:r w:rsidRPr="00F240FF">
              <w:rPr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C289D2" w14:textId="26DBEA67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22,999 (5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2E2A88" w14:textId="5DBC3228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9,290 (5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229D29" w14:textId="17DCFFFA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76 (4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F43477" w14:textId="1454CC53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3,065 (5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8D9BC4" w14:textId="142F4FF7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220 (5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9D5C36" w14:textId="761B78F7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55 (52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E74B52" w14:textId="16FC8B74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82 (5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18278" w14:textId="717E8E05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211 (5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373532" w14:textId="77777777" w:rsidR="00EB79EA" w:rsidRPr="00F240FF" w:rsidRDefault="00EB79EA" w:rsidP="00EB79EA">
            <w:pPr>
              <w:jc w:val="center"/>
            </w:pPr>
          </w:p>
        </w:tc>
      </w:tr>
      <w:tr w:rsidR="00EB79EA" w:rsidRPr="00F240FF" w14:paraId="5441161E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0F7BB4" w14:textId="1F1B4E74" w:rsidR="00EB79EA" w:rsidRPr="00F240FF" w:rsidRDefault="00EB79EA" w:rsidP="00EB79EA">
            <w:pPr>
              <w:rPr>
                <w:b/>
                <w:bCs/>
              </w:rPr>
            </w:pPr>
            <w:r w:rsidRPr="00F240FF">
              <w:rPr>
                <w:b/>
                <w:bCs/>
                <w:sz w:val="22"/>
                <w:szCs w:val="22"/>
              </w:rPr>
              <w:t xml:space="preserve">  </w:t>
            </w:r>
            <w:r w:rsidRPr="00F240FF">
              <w:rPr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097112" w14:textId="759D7CB2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22,722 (5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43A0B9" w14:textId="35C5C096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9,141 (5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79A33D" w14:textId="7E7A0125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95 (5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782051" w14:textId="298AF3A9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2,978 (4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7CB65E" w14:textId="52B260C0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91 (4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6D000D" w14:textId="20369519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50 (4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7CCA4" w14:textId="69029069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74 (4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6261DC" w14:textId="226AEC0E" w:rsidR="00EB79EA" w:rsidRPr="00F240FF" w:rsidRDefault="00EB79EA" w:rsidP="00EB79EA">
            <w:pPr>
              <w:jc w:val="center"/>
            </w:pPr>
            <w:r w:rsidRPr="00F240FF">
              <w:rPr>
                <w:sz w:val="22"/>
                <w:szCs w:val="22"/>
              </w:rPr>
              <w:t>193 (48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50E3D4" w14:textId="77777777" w:rsidR="00EB79EA" w:rsidRPr="00F240FF" w:rsidRDefault="00EB79EA" w:rsidP="00EB79EA">
            <w:pPr>
              <w:jc w:val="center"/>
            </w:pPr>
          </w:p>
        </w:tc>
      </w:tr>
      <w:tr w:rsidR="00EB79EA" w:rsidRPr="00F240FF" w14:paraId="59146968" w14:textId="77777777" w:rsidTr="0022642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E76A5D" w14:textId="77777777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Age, Median (IQR)</w:t>
            </w:r>
            <w:r w:rsidRPr="00F240FF">
              <w:rPr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E86459" w14:textId="1062BBE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(53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5EA033" w14:textId="78AFEEA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(53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346D5C" w14:textId="3AB97AF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(52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546267" w14:textId="6DE664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(52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FC630" w14:textId="36D075B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 (52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72DED4" w14:textId="76401E8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5 (51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5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DB381D" w14:textId="14DF29D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6 (51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04AD37" w14:textId="67C7798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(50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 xml:space="preserve"> 61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75FA69" w14:textId="0196233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399BE801" w14:textId="77777777" w:rsidTr="00CE461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1C9DC2" w14:textId="402F2E5A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Expansion Period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DD19A9" w14:textId="1A437A6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2E1760" w14:textId="29BB7A4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439372" w14:textId="184F3D8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7C4086" w14:textId="32F92DC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C432CA" w14:textId="1C5EFAA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D4E9D" w14:textId="02C3733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1DD825" w14:textId="1F282A4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F9C7A1" w14:textId="62EA8DB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6C2A33" w14:textId="1973B81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.004</w:t>
            </w:r>
          </w:p>
        </w:tc>
      </w:tr>
      <w:tr w:rsidR="00EB79EA" w:rsidRPr="00F240FF" w14:paraId="417403C6" w14:textId="77777777" w:rsidTr="00CE461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204369" w14:textId="1BEB979C" w:rsidR="00EB79EA" w:rsidRPr="00F240FF" w:rsidRDefault="00EB79EA" w:rsidP="00EB79EA">
            <w:pPr>
              <w:ind w:left="18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Pre-Expansion (2004-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</w:rPr>
              <w:t xml:space="preserve">    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201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9C6CCD7" w14:textId="49F2F3B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3,430 (5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AD28B2" w14:textId="087D90F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9,790 (5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FF37A4" w14:textId="542E745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9 (4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065589" w14:textId="15324B6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059 (5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0C4323" w14:textId="45839CC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08 (5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84B6F" w14:textId="6522BA3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9 (4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F2EA98" w14:textId="004E98B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7 (4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1E9A11" w14:textId="62464C7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8 (4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0957A4" w14:textId="5B4C28A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1396DCF3" w14:textId="77777777" w:rsidTr="00CE461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C18A90" w14:textId="2DF8EFEB" w:rsidR="00EB79EA" w:rsidRPr="00F240FF" w:rsidRDefault="00EB79EA" w:rsidP="00EB79EA">
            <w:pPr>
              <w:ind w:left="18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Post-Expansion (2014-202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ED82AB" w14:textId="3DEF9DB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,291 (4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BA911E" w14:textId="2C813CD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,641 (4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5E122C" w14:textId="7508882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2 (6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EC1FF1" w14:textId="635D38C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984 (4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922111" w14:textId="0A57419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03 (49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0B4BB7" w14:textId="507D2DC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6 (5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646A58" w14:textId="6D51196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9 (5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509B04" w14:textId="5B4891E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6 (5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57DBC5" w14:textId="13C09A3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4569065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A71B97" w14:textId="47CC7FEF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Expansion Period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DA2402" w14:textId="5EE7DF2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42464" w14:textId="0068D27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14C4A2" w14:textId="505E8C9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C82616" w14:textId="5643B47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69F7EA" w14:textId="7E6F82B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58ACF8" w14:textId="16F66A8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F05B5F" w14:textId="0661211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EE049B" w14:textId="573F791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397E1" w14:textId="3914A2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00527A">
              <w:rPr>
                <w:rStyle w:val="s1"/>
                <w:rFonts w:eastAsiaTheme="majorEastAsia"/>
                <w:sz w:val="22"/>
                <w:szCs w:val="22"/>
              </w:rPr>
              <w:t>—</w:t>
            </w:r>
            <w:r>
              <w:rPr>
                <w:rStyle w:val="s1"/>
                <w:rFonts w:eastAsiaTheme="majorEastAsia"/>
                <w:sz w:val="22"/>
                <w:szCs w:val="22"/>
                <w:vertAlign w:val="superscript"/>
              </w:rPr>
              <w:t>h</w:t>
            </w:r>
          </w:p>
        </w:tc>
      </w:tr>
      <w:tr w:rsidR="00EB79EA" w:rsidRPr="00F240FF" w14:paraId="08A1A980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EE3DB1" w14:textId="5ECBF1E3" w:rsidR="00EB79EA" w:rsidRPr="00F240FF" w:rsidRDefault="00EB79EA" w:rsidP="00EB79EA">
            <w:pPr>
              <w:ind w:left="180" w:hanging="180"/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Non-Expans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C1A8B0" w14:textId="0A11628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,554 (2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71254D" w14:textId="57FE475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,006 (2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B0F21C" w14:textId="51047E9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4 (3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4EEAB" w14:textId="347975D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353 (3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84EF6F" w14:textId="32A9C2A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 (6.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E262F1" w14:textId="359D071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 (8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FAADDD" w14:textId="6426AED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4 (2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ECC9EF" w14:textId="3B0E36A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2 (18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0B96B6" w14:textId="679F3F4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E6B91A5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F03DC3" w14:textId="41A138A9" w:rsidR="00EB79EA" w:rsidRPr="00F240FF" w:rsidRDefault="00EB79EA" w:rsidP="00EB79EA">
            <w:pPr>
              <w:ind w:left="180" w:hanging="180"/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Expans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7E2666" w14:textId="2B52DE7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3,167 (7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93F89C" w14:textId="252D272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,425 (7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5658B" w14:textId="5043547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7 (6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055C7D" w14:textId="420D130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690 (6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B9FCD4" w14:textId="0A9FE8A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85 (9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252D8D" w14:textId="33AD4B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6 (9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516092" w14:textId="1A2AB90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2 (7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F2C5E3" w14:textId="7408D85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32 (8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9E7141" w14:textId="634AEB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A809EB4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241D49" w14:textId="550089D5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Distance To Hospital, Median (IQR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846425" w14:textId="0207223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 (5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2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02A520" w14:textId="66B90AF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 (5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2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85939E" w14:textId="63E6CE9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4 (7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6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7CE9D2" w14:textId="2891844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 (3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1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22D377" w14:textId="718C5B7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 (3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1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173C38" w14:textId="309D4BC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 (4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1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6E0ED5" w14:textId="1D71EF9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 (4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1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BB6BA" w14:textId="3701077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 (3</w:t>
            </w:r>
            <w:r>
              <w:rPr>
                <w:sz w:val="22"/>
                <w:szCs w:val="22"/>
              </w:rPr>
              <w:t>–</w:t>
            </w:r>
            <w:r w:rsidRPr="00F240FF">
              <w:rPr>
                <w:sz w:val="22"/>
                <w:szCs w:val="22"/>
              </w:rPr>
              <w:t>1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DDE3FF" w14:textId="4D7833B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3C86FB20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553CF9" w14:textId="10B499BB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Incom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1117A4" w14:textId="4C2BC34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C4B9BB" w14:textId="45F0718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161BE4" w14:textId="343F70D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38D551" w14:textId="00D83E6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5C55F3" w14:textId="02DD95B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5A16BA" w14:textId="09C425E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26DA66" w14:textId="44EDFCC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956C93" w14:textId="7906DC7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72FE00" w14:textId="45F698F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0EF872DE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72423D" w14:textId="273B6A84" w:rsidR="00EB79EA" w:rsidRPr="00F240FF" w:rsidRDefault="00EB79EA" w:rsidP="00EB79EA">
            <w:pPr>
              <w:rPr>
                <w:rStyle w:val="s1"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Higher Incom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641585" w14:textId="45F538D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4,657 (5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9A76CA" w14:textId="6B92A58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,036 (57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CC1DBD" w14:textId="73E473C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3 (3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9DCD54" w14:textId="1E3A3D0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749 (2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DAD80C" w14:textId="3B444E7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7 (7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9F179B" w14:textId="4683476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7 (73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596795" w14:textId="355642C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4 (7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E7838A" w14:textId="494BE33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1 (7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E18C2" w14:textId="1744AC3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2F340863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5CCC26" w14:textId="4BA92247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Lower Incom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109943" w14:textId="7F59A86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,064 (4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D44F72" w14:textId="2D9E39F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6,395 (4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F8936B" w14:textId="2A222AD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8 (6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3C508C" w14:textId="7BD36FB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,294 (7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AE8F9" w14:textId="7970F2D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4 (2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F85154" w14:textId="7D208FE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 (2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54D82F" w14:textId="653D3F2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2 (2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F666A7" w14:textId="79AC717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3 (2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CCFDDF" w14:textId="4090159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04435BF7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29687" w14:textId="6C8C88AA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Ruralit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C5ADB6" w14:textId="729950F7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A5CB8D" w14:textId="7EC4116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E7EAF0D" w14:textId="42DBCDF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0E537F" w14:textId="0579763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A61DCE" w14:textId="1FB7FA2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D24C9D" w14:textId="7003DD5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D208A4" w14:textId="5F50320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A23ABD" w14:textId="229BBFC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46995" w14:textId="2E9881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6F7AD744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2BB640" w14:textId="3294DC5B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Metropolita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FB6C79" w14:textId="678ABCB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7,519 (8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7D32C7" w14:textId="5075F54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,961 (8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11C772" w14:textId="584F348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6 (5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D4160" w14:textId="719EFE6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,428 (9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61B500" w14:textId="7B937E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02 (98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699285" w14:textId="645D6C3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6 (9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26EA22" w14:textId="6F0DD71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4 (9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0F0D2" w14:textId="01018E6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92 (9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3734A" w14:textId="4C185C6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92FFE8C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12F6E" w14:textId="13D64B61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Urban-Rur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A5862D" w14:textId="33C0175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,202 (1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191F72" w14:textId="6B4C91B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,470 (1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D853FA" w14:textId="737E08E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5 (5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1A4A8E" w14:textId="4528872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15 (1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AEDEC" w14:textId="2CB4340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2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764362" w14:textId="1EDE815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8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03FFD5" w14:textId="72F37CC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7A8AB0" w14:textId="7FD85E5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 (3.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274287" w14:textId="5D9EB17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740FE0D9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4521F7" w14:textId="72A7276D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Education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34EA27" w14:textId="2C0B035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07C9CF" w14:textId="3D8BE3A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ED5FCC5" w14:textId="3AA9E06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EBAA1" w14:textId="22129B9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5A7AA4" w14:textId="3EE8F23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1FE2B5" w14:textId="099FE39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4920A1" w14:textId="55EB14F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75A964" w14:textId="3690EE6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F02032" w14:textId="2636524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7A9B5136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31D800" w14:textId="1F16842F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More Educat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384973" w14:textId="2AA963EA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3,560 (5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668544" w14:textId="3F6AD62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,406 (5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1335EE" w14:textId="00A6A7A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6 (3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08B616" w14:textId="147B8E5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530 (2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3E66E7" w14:textId="630F4D3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8 (5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E579A" w14:textId="5D11CDC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2 (5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7384D0" w14:textId="0F10DDA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2 (59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BB168C" w14:textId="15153C7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6 (46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5CE3C9" w14:textId="71178E2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F1833DC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87717D" w14:textId="3DD9BE8A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Less Education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199F66" w14:textId="6ABE974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,161 (4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0507D6" w14:textId="2CBE28A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,025 (4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0A7948" w14:textId="162B634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5 (6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DB7F25" w14:textId="198D040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,513 (7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A98CED" w14:textId="51E104F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93 (4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903BCF" w14:textId="40896CC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3 (4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535AA0" w14:textId="731FB6D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4 (4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C89195" w14:textId="22B6ED3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8 (5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85B25B" w14:textId="2FB4939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2C6FD0E8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8A60DB" w14:textId="26BDF70A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Insurance Status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B2748C" w14:textId="3D8E7D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2DE12D" w14:textId="1E80679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24254F" w14:textId="3F13354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B816C0" w14:textId="5EEF65F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4DA66F" w14:textId="2128978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F6AC45" w14:textId="2D497F6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3B9289" w14:textId="77A9E4E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713F7B" w14:textId="4BBEE16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9D0905" w14:textId="54D3AB3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25AA7D6C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AE2C6F" w14:textId="656F8833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Private Insuranc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EB7FD8" w14:textId="5EB721FB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,436 (5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9457A2" w14:textId="329F939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3,293 (6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2F2DDB6" w14:textId="2EED056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7 (3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304C43" w14:textId="55F5378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428 (4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EA6234" w14:textId="3B61151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45 (6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C66A1D" w14:textId="16729FF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7 (5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E1B2E0" w14:textId="466ECE2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9 (5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981B23" w14:textId="23E83DD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57 (6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55C66F" w14:textId="74DB3AA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016E493E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9A5DB2" w14:textId="02C90517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Medicaid/Medicar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0937BF" w14:textId="1F99EC8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,481 (3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ACA287" w14:textId="6F13B51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,112 (3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E416E4" w14:textId="6216CFC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3 (5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4F20C9" w14:textId="202CF2F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930 (4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9B7CD" w14:textId="777184A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5 (3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D2C2F" w14:textId="58FB113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3 (4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94D286" w14:textId="32CFA83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0 (3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5D5B83" w14:textId="63754C4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8 (2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8C7B98" w14:textId="19664F5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8ED0775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FC8CE3" w14:textId="74D500CB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Uninsur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B5D79A" w14:textId="25FB204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804 (8.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01D0CFC" w14:textId="2E11DBE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026 (7.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87D173" w14:textId="7E2EB2F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 (6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B0192" w14:textId="6093A8F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85 (1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F7FAE2" w14:textId="1BC59DF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 (7.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607676" w14:textId="0B06104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4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AD55D8" w14:textId="11AD270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 (11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C33C85" w14:textId="3ABF459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9 (7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5C0AA" w14:textId="04FEB6D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50A9FE21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43FB34" w14:textId="6EF9D271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Comorbidity Index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08E2B6" w14:textId="3AB82D38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EE64BE" w14:textId="46AB872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9B93FA" w14:textId="3D6C936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88DE8C" w14:textId="09606F2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CE7D18" w14:textId="5395DC2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A1F28F" w14:textId="372A9C1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34712" w14:textId="78B3818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2A3F54" w14:textId="197D5AC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CC3F6C" w14:textId="791087C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00527A">
              <w:rPr>
                <w:rStyle w:val="s1"/>
                <w:rFonts w:eastAsiaTheme="majorEastAsia"/>
                <w:sz w:val="22"/>
                <w:szCs w:val="22"/>
              </w:rPr>
              <w:t>—</w:t>
            </w:r>
            <w:r>
              <w:rPr>
                <w:rStyle w:val="s1"/>
                <w:rFonts w:eastAsiaTheme="majorEastAsia"/>
                <w:sz w:val="22"/>
                <w:szCs w:val="22"/>
                <w:vertAlign w:val="superscript"/>
              </w:rPr>
              <w:t>h</w:t>
            </w:r>
          </w:p>
        </w:tc>
      </w:tr>
      <w:tr w:rsidR="00EB79EA" w:rsidRPr="00F240FF" w14:paraId="14A9A58F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872769" w14:textId="67C5B592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lastRenderedPageBreak/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FF9E70" w14:textId="56DE342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2,138 (7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6E30D7" w14:textId="2582DA9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,958 (7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546F36" w14:textId="28097FD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2 (6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3B52EB" w14:textId="0F7A4DE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,201 (70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E8D538" w14:textId="620B2E8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51 (8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4882A3" w14:textId="6204867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3 (7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C87105" w14:textId="62A7A7D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3 (72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A4A36E" w14:textId="54DF0C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30 (8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1EB243" w14:textId="0A36481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E112B34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412408" w14:textId="1EA2661B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1032E1" w14:textId="0BE1B8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,354 (2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7CB1C4" w14:textId="6D7EC74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,018 (2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BC5F60" w14:textId="33B122A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8 (2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A3E867" w14:textId="2D8B2B5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157 (1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177B13" w14:textId="4F0BB90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4 (1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988EE" w14:textId="0FC5E90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 (1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66E436" w14:textId="3689A72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 (2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4DA59D" w14:textId="59DF704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8 (1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D74224" w14:textId="5F798AE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523F602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B358B6" w14:textId="7A7F4DDE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5F0A78" w14:textId="6BE3CC41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834 (6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217AF5" w14:textId="1D1FBFB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362 (6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76C8EB" w14:textId="660BA5A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4 (8.2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06B6E5" w14:textId="67DFCC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16 (6.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A3194D" w14:textId="0FC4280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 (2.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E7BF5" w14:textId="756DDB0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7.6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B64FCE" w14:textId="3BC64DB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3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205798" w14:textId="12AF2A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 (4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CD402E" w14:textId="54D392B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F8DBCCF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A187A4" w14:textId="75708AE8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3+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DD5B0B" w14:textId="650D196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395 (3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FAA53D" w14:textId="4294ADE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093 (2.8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A1F2C0" w14:textId="5CB4CCC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4.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EA5E36" w14:textId="2988FA7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9 (4.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2CE269" w14:textId="251A9B8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F690BE" w14:textId="32746E6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5.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1B9527" w14:textId="41A0BD9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3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35C1A0" w14:textId="0DA86DD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2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51E367" w14:textId="53B16B6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78E4E6B3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913B9A" w14:textId="5325BECF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US Region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A833B9" w14:textId="587202D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D52391" w14:textId="28E4DE2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C21F9B" w14:textId="6F2C7B4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3646A" w14:textId="18813FB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6FE795" w14:textId="3175ED8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143E5B" w14:textId="142627A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A91363" w14:textId="16CC738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5966C6" w14:textId="3C78186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C8A168" w14:textId="6C327D8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32616D41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734BA8" w14:textId="6A15EDE1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Northea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22A0B6D" w14:textId="7A49501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,355 (2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053290" w14:textId="6991EF0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,097 (2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7174B7" w14:textId="1E8B986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6 (9.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973F03" w14:textId="6C62EF2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012 (17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593F38" w14:textId="2A7E74E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2 (2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DAF4C0" w14:textId="3D4B421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9.5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EC4670" w14:textId="70CDCB3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6 (3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57049E" w14:textId="21F9F7C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2 (1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58D147" w14:textId="664CB02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EBE00DE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A935FF" w14:textId="19F18F2C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Midwe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895A3F" w14:textId="0DA3CF23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,472 (2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57D7DC" w14:textId="604E218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,800 (3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00FCDF" w14:textId="3068C0D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0 (3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1CAB6" w14:textId="3DB9A8B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529 (2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FA577A" w14:textId="1689E3A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5 (6.1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FA8F02" w14:textId="6FA7CCF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4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4CEF3B" w14:textId="45BF90F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3 (1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828A6B" w14:textId="6128B27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 (7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04F87E" w14:textId="270FDE9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6DE6B5D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3431AB" w14:textId="371148ED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South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6251F9" w14:textId="7153403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6,647 (3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FAA08" w14:textId="21D2842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,253 (3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5AB006" w14:textId="2424727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3 (3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1FBC15" w14:textId="2547C56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129 (5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7F4CAB" w14:textId="4D6BC9A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5 (1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AD0A32" w14:textId="3B247E2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 (11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6D0457" w14:textId="0207D67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3 (3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4C7844" w14:textId="01BB4D3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2 (2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AE8984" w14:textId="26DAB60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2075EC8" w14:textId="77777777" w:rsidTr="00DC478F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C9A387" w14:textId="351849D3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We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935C98" w14:textId="098E742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,247 (1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53F1EE" w14:textId="390BC57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,281 (1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7538F0" w14:textId="13A3911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2 (2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16243A" w14:textId="0501D05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73 (6.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78CB7E" w14:textId="31A32B5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9 (5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237585" w14:textId="5BC1B0B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8 (7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603380" w14:textId="30A56B1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4 (15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A49A93" w14:textId="55095E6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0 (5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CAFAE2" w14:textId="2F84D67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E3A9F70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CBFEB7" w14:textId="2FBE9768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Facility Typ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F78713" w14:textId="16259E5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05C084" w14:textId="3C37CE5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B74EEA" w14:textId="43F3A09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5B1B02" w14:textId="7463C70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27F7D1" w14:textId="32D6FDA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5AC977" w14:textId="7CCEE79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EFD171" w14:textId="2897242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42B583" w14:textId="4952007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3A5E26" w14:textId="304DB36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57B62DD7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03580A" w14:textId="3DC32E39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Academic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5554FF" w14:textId="6377F04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6,383 (36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AA7A8C" w14:textId="0B49E9F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,856 (3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2C4ABD" w14:textId="2DA0E96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9 (2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3C147D" w14:textId="1127750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970 (49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EB0BD3" w14:textId="31C262F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27 (55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3186C8" w14:textId="095C7A0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6 (4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0C5410" w14:textId="3BC10FA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8 (5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01C67F" w14:textId="7882D96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7 (3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28EA6D" w14:textId="69E9E14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98848A5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096D92" w14:textId="02D08A44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Commun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BD3310" w14:textId="4EDB2CCB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095 (6.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5CA90F" w14:textId="495242A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722 (7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CE706D" w14:textId="73D3275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4 (14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BBE67B" w14:textId="0699941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5 (4.7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85D133" w14:textId="3B2FF46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2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B78D88" w14:textId="7F6DDB3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 (1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BD8BD8" w14:textId="5F2F189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6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AADDD2" w14:textId="0382225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4 (8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0CA0F8" w14:textId="4C7526A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529A244B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57DA34" w14:textId="625BAD08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Comp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.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Commun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5AC4D2" w14:textId="326C04E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,397 (3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3D9483" w14:textId="7503D1B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,317 (4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7758D5" w14:textId="2E91A9E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8 (4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97A4CB" w14:textId="2530F5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701 (2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99C92E" w14:textId="6255EAE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0 (2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C79D7C" w14:textId="152210F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8 (2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F18B99" w14:textId="56F1942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1 (2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850F45" w14:textId="0CCE178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2 (3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A7CE17" w14:textId="4558D32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1852543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6F2636" w14:textId="587235FF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Integrat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19E513" w14:textId="596A659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,846 (1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75BC54" w14:textId="61C77AB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,536 (2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C6C5B8" w14:textId="3CBB8EC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 (1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9C1090" w14:textId="026243E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087 (1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3453A9" w14:textId="0ED327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65 (1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7A2ABA" w14:textId="55917B7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0 (19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C5DB1D" w14:textId="4939E6C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7 (1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73D48F" w14:textId="4D57781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81 (2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AE3071" w14:textId="7BA923A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510E093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F33662" w14:textId="5B0B5AA8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b/>
                <w:bCs/>
                <w:sz w:val="22"/>
                <w:szCs w:val="22"/>
              </w:rPr>
              <w:t>Cancer Type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7A2C8A" w14:textId="22C9CF7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0B62EE" w14:textId="3329677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DF1229" w14:textId="5672380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C89699" w14:textId="76DB9C6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462E0C" w14:textId="620B5EE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613A43" w14:textId="69439A3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04D3C6" w14:textId="617FAD2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3D53C5" w14:textId="7A21CEE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C37FF5" w14:textId="7E0CA20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00527A">
              <w:rPr>
                <w:rStyle w:val="s1"/>
                <w:rFonts w:eastAsiaTheme="majorEastAsia"/>
                <w:sz w:val="22"/>
                <w:szCs w:val="22"/>
              </w:rPr>
              <w:t>—</w:t>
            </w:r>
            <w:r>
              <w:rPr>
                <w:rStyle w:val="s1"/>
                <w:rFonts w:eastAsiaTheme="majorEastAsia"/>
                <w:sz w:val="22"/>
                <w:szCs w:val="22"/>
                <w:vertAlign w:val="superscript"/>
              </w:rPr>
              <w:t>h</w:t>
            </w:r>
          </w:p>
        </w:tc>
      </w:tr>
      <w:tr w:rsidR="00EB79EA" w:rsidRPr="00F240FF" w14:paraId="13AFC949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8449EF" w14:textId="5DA1C0A9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Breast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152A31" w14:textId="2FA7311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811 (4.0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80087DF" w14:textId="3C125F2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378 (3.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694968" w14:textId="5DCAAAE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5.3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31FAFC" w14:textId="4BC6309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68 (6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769E72" w14:textId="0D43E21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 (4.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A9297F" w14:textId="3754E02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5.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A9BBCF" w14:textId="1BAC0F9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 (9.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96F539" w14:textId="32DF5E9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 (4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4A83D2" w14:textId="45AFF1E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574B7C36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C9BF9F" w14:textId="5430B6AC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Colorect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C92941" w14:textId="3E3D82D4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67 (1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406B11" w14:textId="58D0D80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59 (1.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585DD1" w14:textId="4B52E16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4.7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13F151" w14:textId="1746F30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0 (1.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1D9AD4" w14:textId="1EAA48F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C967CA" w14:textId="3447B28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FBA1A" w14:textId="06AD05B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B34BE3" w14:textId="6498659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733880" w14:textId="09DF25C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063C58FE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E90B2C" w14:textId="6C5B1AAD" w:rsidR="00EB79EA" w:rsidRPr="00F240FF" w:rsidRDefault="00EB79EA" w:rsidP="00EB79EA">
            <w:pPr>
              <w:rPr>
                <w:sz w:val="22"/>
                <w:szCs w:val="22"/>
              </w:rPr>
            </w:pPr>
            <w:r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Endometrial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5E4B82" w14:textId="5CD3FE1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67 (0.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83A0BB" w14:textId="4BC7786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8 (0.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B9EBFE" w14:textId="36CB689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9F42BE" w14:textId="0B24F5B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0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D05A34" w14:textId="331A804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2134EF" w14:textId="65037CB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3.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F8AFEE" w14:textId="5B0D1D7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822815" w14:textId="0149299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7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4899AE" w14:textId="50B8D90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79374AB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2EC544" w14:textId="784BA7CC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Kidney/Bladder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529600" w14:textId="6561FBB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783 (3.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513EBC" w14:textId="7B01EF3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,602 (4.2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E0B01A" w14:textId="144243F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 (11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D0AE63" w14:textId="4D35CBF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3 (2.2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BED6BE" w14:textId="23DECB4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 (2.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411B80" w14:textId="0446FEF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C8ED99" w14:textId="0C0E158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5.8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4FAFDD" w14:textId="6A081BA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2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1AB4B6" w14:textId="5E6A889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1022F81E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EFBA10" w14:textId="47757422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DC1A78A" w14:textId="26BCFEC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9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454E06" w14:textId="3B86F2E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CEFD72" w14:textId="432092B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DDB9E8" w14:textId="5B2C58E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&lt;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31DBA9" w14:textId="3B428FB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C4CF31" w14:textId="4C7414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4D5AC0" w14:textId="1C35B38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9F4A51" w14:textId="3DBD9BB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F30C13" w14:textId="380687F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E553BEA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9547C1" w14:textId="7FF50DB8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Lung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EE7B14" w14:textId="5257496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8,715 (85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F45814" w14:textId="79A8B5C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2,315 (8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E3B862" w14:textId="5852BC0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9 (75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254C29" w14:textId="79045AD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,322 (88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E7A274" w14:textId="371DE57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67 (89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5002A5" w14:textId="10F7D2E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2 (8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82713A" w14:textId="0E63B4C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0 (83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3E6629" w14:textId="2219FDB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60 (89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E1ED30" w14:textId="6D9A94F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616B0F1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E842B1" w14:textId="798DED4D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Lymphoma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537376" w14:textId="5A28539D" w:rsidR="00EB79EA" w:rsidRPr="00F240FF" w:rsidRDefault="00EB79EA" w:rsidP="00EB79EA">
            <w:pPr>
              <w:jc w:val="center"/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8 (0.4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817D09" w14:textId="581C95F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46 (0.4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A6B630" w14:textId="11D2CEF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A802D7" w14:textId="50615F3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5 (0.6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81BCD0" w14:textId="3CEFC1D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352EB7" w14:textId="546885F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4DC9F9" w14:textId="6C1BDB2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49FE5E" w14:textId="3041364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B03CBC" w14:textId="5E510B0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4D72A31B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8EF3AD" w14:textId="62ACBAE4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Melanoma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2723CA" w14:textId="51B8705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185 (4.8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94E49C" w14:textId="2BB9FA4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150 (5.6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D13018D" w14:textId="1DD2F3A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1.8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2F3FA2" w14:textId="2C0602D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 (0.4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A919A5" w14:textId="495F8FD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7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49A914" w14:textId="055F87F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 w:rsidRPr="00F240FF">
              <w:rPr>
                <w:sz w:val="22"/>
                <w:szCs w:val="22"/>
              </w:rPr>
              <w:t>(1.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E851CF" w14:textId="765BF8D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97619E" w14:textId="0739638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88C822" w14:textId="662153A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7CAEF1E2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E82C15" w14:textId="3CD0F820" w:rsidR="00EB79EA" w:rsidRPr="00F240FF" w:rsidRDefault="00EB79EA" w:rsidP="00EB79EA">
            <w:pPr>
              <w:ind w:firstLine="150"/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>Oral Cavity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F00357" w14:textId="1BDC2EF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3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BCCEB0" w14:textId="6902F44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1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52049E" w14:textId="316312C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87E13D" w14:textId="46E65E6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&lt;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D8B1B6" w14:textId="01B2A33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2667B7" w14:textId="3D2CA04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658DBB" w14:textId="740D336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FB05E5" w14:textId="39792FE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1DD630" w14:textId="2793F3E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1B54F36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827472" w14:textId="6BDCD5D9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 xml:space="preserve">  </w:t>
            </w:r>
            <w:r>
              <w:rPr>
                <w:rStyle w:val="s1"/>
                <w:rFonts w:eastAsiaTheme="majorEastAsia"/>
                <w:sz w:val="22"/>
                <w:szCs w:val="22"/>
              </w:rPr>
              <w:t xml:space="preserve"> </w:t>
            </w:r>
            <w:r w:rsidRPr="00F240FF">
              <w:rPr>
                <w:rStyle w:val="s1"/>
                <w:rFonts w:eastAsiaTheme="majorEastAsia"/>
                <w:sz w:val="22"/>
                <w:szCs w:val="22"/>
              </w:rPr>
              <w:t>Pancreas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DBA114E" w14:textId="792FDA7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32 (0.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36B9A5" w14:textId="3BDD7C8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09 (0.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7CE6C1" w14:textId="467B962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AD3EAC" w14:textId="039B98E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9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4A2E0A" w14:textId="509C8E9B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D52281" w14:textId="79C0977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9985C8" w14:textId="6C7F884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AE181C" w14:textId="2CE59E1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DFA478" w14:textId="7200DFD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7D187B7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AC8643" w14:textId="524AAE08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 xml:space="preserve">  Prostate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A7824B" w14:textId="392DCA0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4 (0.2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3E5BCD" w14:textId="2CAB557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6 (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54982B" w14:textId="43FA8C8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5E9B82" w14:textId="7DEEBA4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8 (0.3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80CE06" w14:textId="4A6D842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6CA980" w14:textId="6673629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AF6DDE" w14:textId="739960C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16935F" w14:textId="5E2318D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20866B" w14:textId="269970F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5C5561F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50774E" w14:textId="16035927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rStyle w:val="s1"/>
                <w:rFonts w:eastAsiaTheme="majorEastAsia"/>
                <w:sz w:val="22"/>
                <w:szCs w:val="22"/>
              </w:rPr>
              <w:t xml:space="preserve">  Thyroi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FDE6E4" w14:textId="037D133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7 (&lt;0.1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8FA6E6" w14:textId="70575C1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7 (&lt;0.1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0298E1" w14:textId="03C5F84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6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AFA29D" w14:textId="2DBF2D9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&lt;0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FE47B0" w14:textId="2933F7F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10FF15" w14:textId="759EA66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16A1CB" w14:textId="6263C82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0 (0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49C86F" w14:textId="1C4F95A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9AFC13" w14:textId="679060D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5E7CC64" w14:textId="77777777" w:rsidTr="00A34528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85A858" w14:textId="197FE465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Chemotherapy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9823F1" w14:textId="48581EC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,774 (69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A7A4A7" w14:textId="77A288F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,882 (70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D6454CF" w14:textId="316C8A06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19 (7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6879B" w14:textId="2BF7E76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965 (66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5D0945" w14:textId="6075A22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2 (76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396C3D" w14:textId="1BDB7BEE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71 (68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FA47A2" w14:textId="4E2E1C4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20 (77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9B0C35" w14:textId="5A006A5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5 (75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303ED8" w14:textId="54AD689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7779D0C8" w14:textId="77777777" w:rsidTr="00A34528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991610" w14:textId="5A69A525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b/>
                <w:bCs/>
                <w:sz w:val="22"/>
                <w:szCs w:val="22"/>
              </w:rPr>
              <w:t>Surgery Status, n (%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F00F58" w14:textId="28E0FF0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899143" w14:textId="5AA3F22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969F91" w14:textId="5E8E8B4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744A8D" w14:textId="1D810D7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5CEB00" w14:textId="7AEE415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B02882" w14:textId="214D2F1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0EBDF9" w14:textId="2913B39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9ABC84" w14:textId="73DE3AFD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3F0398" w14:textId="27174DDF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0.001</w:t>
            </w:r>
          </w:p>
        </w:tc>
      </w:tr>
      <w:tr w:rsidR="00EB79EA" w:rsidRPr="00F240FF" w14:paraId="59ACBD51" w14:textId="77777777" w:rsidTr="00A34528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4B7E72" w14:textId="21F16DF6" w:rsidR="00EB79EA" w:rsidRPr="00F240FF" w:rsidRDefault="00EB79EA" w:rsidP="00EB79EA">
            <w:pPr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 xml:space="preserve">  No Surgery Perform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63EA392" w14:textId="5CFCB0E5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42,677 (93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C15EECE" w14:textId="651B35DA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5,786 (93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773BB7" w14:textId="5FEDE54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54 (90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3A9E18" w14:textId="4481C30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5,733 (95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CFC48C" w14:textId="41232B59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85 (94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B43A26" w14:textId="7D42C65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99 (94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27B76A" w14:textId="05BF6BEC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46 (9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B46820" w14:textId="1B9BE353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74 (93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0B6EF7" w14:textId="2F89FB8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315DCC9D" w14:textId="77777777" w:rsidTr="00E70835">
        <w:tc>
          <w:tcPr>
            <w:tcW w:w="27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E7A01F" w14:textId="461430F6" w:rsidR="00EB79EA" w:rsidRPr="00F240FF" w:rsidRDefault="00EB79EA" w:rsidP="00EB79EA">
            <w:pPr>
              <w:rPr>
                <w:b/>
                <w:bCs/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 w:rsidRPr="00F240FF">
              <w:rPr>
                <w:sz w:val="22"/>
                <w:szCs w:val="22"/>
              </w:rPr>
              <w:t>Surgery Performed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F69AFB" w14:textId="466CAF8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,044 (6.7)</w:t>
            </w:r>
          </w:p>
        </w:tc>
        <w:tc>
          <w:tcPr>
            <w:tcW w:w="13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1A4613C" w14:textId="5296E014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,645 (6.9)</w:t>
            </w:r>
          </w:p>
        </w:tc>
        <w:tc>
          <w:tcPr>
            <w:tcW w:w="13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32EA4E" w14:textId="011F39C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17 (9.9)</w:t>
            </w:r>
          </w:p>
        </w:tc>
        <w:tc>
          <w:tcPr>
            <w:tcW w:w="1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536BF5" w14:textId="25F87152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10 (5.1)</w:t>
            </w:r>
          </w:p>
        </w:tc>
        <w:tc>
          <w:tcPr>
            <w:tcW w:w="1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616F21" w14:textId="47200B1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26 (6.3)</w:t>
            </w:r>
          </w:p>
        </w:tc>
        <w:tc>
          <w:tcPr>
            <w:tcW w:w="12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F1345F" w14:textId="509AEDE7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5.7)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72E78B" w14:textId="0DAB5818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&lt;11</w:t>
            </w:r>
            <w:r>
              <w:rPr>
                <w:sz w:val="22"/>
                <w:szCs w:val="22"/>
                <w:vertAlign w:val="superscript"/>
              </w:rPr>
              <w:t>g</w:t>
            </w:r>
            <w:r w:rsidRPr="00F240FF">
              <w:rPr>
                <w:sz w:val="22"/>
                <w:szCs w:val="22"/>
              </w:rPr>
              <w:t xml:space="preserve"> (6.4)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29A0D3" w14:textId="2B5FEF50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  <w:r w:rsidRPr="00F240FF">
              <w:rPr>
                <w:sz w:val="22"/>
                <w:szCs w:val="22"/>
              </w:rPr>
              <w:t>30 (7.4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0BBCFB" w14:textId="5B82B751" w:rsidR="00EB79EA" w:rsidRPr="00F240FF" w:rsidRDefault="00EB79EA" w:rsidP="00EB79EA">
            <w:pPr>
              <w:jc w:val="center"/>
              <w:rPr>
                <w:sz w:val="22"/>
                <w:szCs w:val="22"/>
              </w:rPr>
            </w:pPr>
          </w:p>
        </w:tc>
      </w:tr>
      <w:tr w:rsidR="00EB79EA" w:rsidRPr="00F240FF" w14:paraId="6560482F" w14:textId="77777777" w:rsidTr="00226425">
        <w:tc>
          <w:tcPr>
            <w:tcW w:w="15053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3AE6F7A7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F240FF">
              <w:rPr>
                <w:rStyle w:val="Emphasis"/>
                <w:sz w:val="22"/>
                <w:szCs w:val="22"/>
                <w:vertAlign w:val="superscript"/>
              </w:rPr>
              <w:t>a</w:t>
            </w:r>
            <w:r w:rsidRPr="00F240FF">
              <w:rPr>
                <w:rStyle w:val="Emphasis"/>
                <w:sz w:val="22"/>
                <w:szCs w:val="22"/>
              </w:rPr>
              <w:t>AIAN</w:t>
            </w:r>
            <w:proofErr w:type="spellEnd"/>
            <w:r w:rsidRPr="00F240FF">
              <w:rPr>
                <w:rStyle w:val="Emphasis"/>
                <w:sz w:val="22"/>
                <w:szCs w:val="22"/>
              </w:rPr>
              <w:t xml:space="preserve"> = American Indian or Alaskan Native</w:t>
            </w:r>
          </w:p>
          <w:p w14:paraId="49B793DD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F240FF">
              <w:rPr>
                <w:rStyle w:val="Emphasis"/>
                <w:sz w:val="22"/>
                <w:szCs w:val="22"/>
                <w:vertAlign w:val="superscript"/>
              </w:rPr>
              <w:t>b</w:t>
            </w:r>
            <w:r w:rsidRPr="00F240FF">
              <w:rPr>
                <w:rStyle w:val="Emphasis"/>
                <w:sz w:val="22"/>
                <w:szCs w:val="22"/>
              </w:rPr>
              <w:t>NHPI</w:t>
            </w:r>
            <w:proofErr w:type="spellEnd"/>
            <w:r w:rsidRPr="00F240FF">
              <w:rPr>
                <w:rStyle w:val="Emphasis"/>
                <w:sz w:val="22"/>
                <w:szCs w:val="22"/>
              </w:rPr>
              <w:t xml:space="preserve"> = Native Hawaiian or Pacific Islander</w:t>
            </w:r>
          </w:p>
          <w:p w14:paraId="22B06917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F240FF">
              <w:rPr>
                <w:rStyle w:val="Emphasis"/>
                <w:sz w:val="22"/>
                <w:szCs w:val="22"/>
                <w:vertAlign w:val="superscript"/>
              </w:rPr>
              <w:t>c</w:t>
            </w:r>
            <w:r w:rsidRPr="00F240FF">
              <w:rPr>
                <w:rStyle w:val="Emphasis"/>
                <w:sz w:val="22"/>
                <w:szCs w:val="22"/>
              </w:rPr>
              <w:t>RT</w:t>
            </w:r>
            <w:proofErr w:type="spellEnd"/>
            <w:r w:rsidRPr="00F240FF">
              <w:rPr>
                <w:rStyle w:val="Emphasis"/>
                <w:sz w:val="22"/>
                <w:szCs w:val="22"/>
              </w:rPr>
              <w:t xml:space="preserve"> = Radiotherapy</w:t>
            </w:r>
          </w:p>
          <w:p w14:paraId="64BC6F18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 w:rsidRPr="00F240FF">
              <w:rPr>
                <w:rStyle w:val="Emphasis"/>
                <w:sz w:val="22"/>
                <w:szCs w:val="22"/>
                <w:vertAlign w:val="superscript"/>
              </w:rPr>
              <w:t>d</w:t>
            </w:r>
            <w:r w:rsidRPr="00F240FF">
              <w:rPr>
                <w:rStyle w:val="Emphasis"/>
                <w:sz w:val="22"/>
                <w:szCs w:val="22"/>
              </w:rPr>
              <w:t>WBRT</w:t>
            </w:r>
            <w:proofErr w:type="spellEnd"/>
            <w:r w:rsidRPr="00F240FF">
              <w:rPr>
                <w:rStyle w:val="Emphasis"/>
                <w:sz w:val="22"/>
                <w:szCs w:val="22"/>
              </w:rPr>
              <w:t xml:space="preserve"> = </w:t>
            </w:r>
            <w:r w:rsidRPr="00F240FF">
              <w:rPr>
                <w:i/>
                <w:iCs/>
                <w:sz w:val="22"/>
                <w:szCs w:val="22"/>
              </w:rPr>
              <w:t>Whole Brain Radiation Therapy</w:t>
            </w:r>
          </w:p>
          <w:p w14:paraId="2BFEE075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 w:rsidRPr="00F240FF">
              <w:rPr>
                <w:i/>
                <w:iCs/>
                <w:sz w:val="22"/>
                <w:szCs w:val="22"/>
                <w:vertAlign w:val="superscript"/>
              </w:rPr>
              <w:lastRenderedPageBreak/>
              <w:t>e</w:t>
            </w:r>
            <w:r w:rsidRPr="00F240FF">
              <w:rPr>
                <w:i/>
                <w:iCs/>
                <w:sz w:val="22"/>
                <w:szCs w:val="22"/>
              </w:rPr>
              <w:t>SRS</w:t>
            </w:r>
            <w:proofErr w:type="spellEnd"/>
            <w:r w:rsidRPr="00F240FF">
              <w:rPr>
                <w:i/>
                <w:iCs/>
                <w:sz w:val="22"/>
                <w:szCs w:val="22"/>
              </w:rPr>
              <w:t xml:space="preserve"> = Stereotactic Radiosurgery</w:t>
            </w:r>
          </w:p>
          <w:p w14:paraId="6BF5C231" w14:textId="77777777" w:rsidR="00EB79EA" w:rsidRPr="00F240FF" w:rsidRDefault="00EB79EA" w:rsidP="00EB79EA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proofErr w:type="spellStart"/>
            <w:r w:rsidRPr="00F240FF">
              <w:rPr>
                <w:i/>
                <w:iCs/>
                <w:sz w:val="22"/>
                <w:szCs w:val="22"/>
                <w:vertAlign w:val="superscript"/>
              </w:rPr>
              <w:t>f</w:t>
            </w:r>
            <w:r w:rsidRPr="00F240FF">
              <w:rPr>
                <w:i/>
                <w:iCs/>
                <w:sz w:val="22"/>
                <w:szCs w:val="22"/>
              </w:rPr>
              <w:t>IQR</w:t>
            </w:r>
            <w:proofErr w:type="spellEnd"/>
            <w:r w:rsidRPr="00F240FF">
              <w:rPr>
                <w:i/>
                <w:iCs/>
                <w:sz w:val="22"/>
                <w:szCs w:val="22"/>
              </w:rPr>
              <w:t xml:space="preserve"> = Interquartile Range</w:t>
            </w:r>
          </w:p>
          <w:p w14:paraId="100653B8" w14:textId="77777777" w:rsidR="00EB79EA" w:rsidRDefault="00EB79EA" w:rsidP="00EB79EA">
            <w:pPr>
              <w:pStyle w:val="gtfootnote"/>
              <w:spacing w:before="0" w:beforeAutospacing="0" w:after="0" w:afterAutospacing="0"/>
              <w:rPr>
                <w:i/>
                <w:iCs/>
                <w:sz w:val="22"/>
                <w:szCs w:val="22"/>
              </w:rPr>
            </w:pPr>
            <w:bookmarkStart w:id="1" w:name="_Hlk203424467"/>
            <w:proofErr w:type="spellStart"/>
            <w:r w:rsidRPr="00F240FF">
              <w:rPr>
                <w:i/>
                <w:iCs/>
                <w:sz w:val="22"/>
                <w:szCs w:val="22"/>
                <w:vertAlign w:val="superscript"/>
              </w:rPr>
              <w:t>g</w:t>
            </w:r>
            <w:r w:rsidRPr="00F240FF">
              <w:rPr>
                <w:i/>
                <w:iCs/>
                <w:sz w:val="22"/>
                <w:szCs w:val="22"/>
              </w:rPr>
              <w:t>n</w:t>
            </w:r>
            <w:proofErr w:type="spellEnd"/>
            <w:r w:rsidRPr="00F240FF">
              <w:rPr>
                <w:i/>
                <w:iCs/>
                <w:sz w:val="22"/>
                <w:szCs w:val="22"/>
              </w:rPr>
              <w:t xml:space="preserve"> &lt;11 masked per NCDB data privacy policy</w:t>
            </w:r>
            <w:bookmarkEnd w:id="1"/>
          </w:p>
          <w:p w14:paraId="4E27BBE6" w14:textId="23D7D225" w:rsidR="00EB79EA" w:rsidRPr="00E70835" w:rsidRDefault="00EB79EA" w:rsidP="00EB79EA">
            <w:pPr>
              <w:pStyle w:val="gtfootnote"/>
              <w:spacing w:before="0" w:beforeAutospacing="0" w:after="0" w:afterAutospacing="0"/>
              <w:rPr>
                <w:rStyle w:val="Emphasis"/>
                <w:sz w:val="22"/>
                <w:szCs w:val="22"/>
              </w:rPr>
            </w:pPr>
            <w:proofErr w:type="spellStart"/>
            <w:r w:rsidRPr="00E70835">
              <w:rPr>
                <w:rStyle w:val="Emphasis"/>
                <w:sz w:val="22"/>
                <w:szCs w:val="22"/>
                <w:vertAlign w:val="superscript"/>
              </w:rPr>
              <w:t>h</w:t>
            </w:r>
            <w:r w:rsidRPr="00E70835">
              <w:rPr>
                <w:rStyle w:val="Emphasis"/>
                <w:sz w:val="22"/>
                <w:szCs w:val="22"/>
              </w:rPr>
              <w:t>P</w:t>
            </w:r>
            <w:proofErr w:type="spellEnd"/>
            <w:r w:rsidRPr="00E70835">
              <w:rPr>
                <w:rStyle w:val="Emphasis"/>
                <w:sz w:val="22"/>
                <w:szCs w:val="22"/>
              </w:rPr>
              <w:t>-value cannot be calculated due to small N</w:t>
            </w:r>
          </w:p>
        </w:tc>
      </w:tr>
      <w:bookmarkEnd w:id="0"/>
    </w:tbl>
    <w:p w14:paraId="797FD096" w14:textId="77777777" w:rsidR="008B2C59" w:rsidRPr="00F240FF" w:rsidRDefault="008B2C59">
      <w:pPr>
        <w:rPr>
          <w:rFonts w:ascii="Times New Roman" w:hAnsi="Times New Roman" w:cs="Times New Roman"/>
        </w:rPr>
      </w:pPr>
    </w:p>
    <w:sectPr w:rsidR="008B2C59" w:rsidRPr="00F240FF" w:rsidSect="008B2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C59"/>
    <w:rsid w:val="0000623A"/>
    <w:rsid w:val="000B6410"/>
    <w:rsid w:val="00226425"/>
    <w:rsid w:val="005B7008"/>
    <w:rsid w:val="00702899"/>
    <w:rsid w:val="00723C92"/>
    <w:rsid w:val="008B2C59"/>
    <w:rsid w:val="00950032"/>
    <w:rsid w:val="00B4636C"/>
    <w:rsid w:val="00BA0D17"/>
    <w:rsid w:val="00DB18DD"/>
    <w:rsid w:val="00E70835"/>
    <w:rsid w:val="00EB79EA"/>
    <w:rsid w:val="00F166F1"/>
    <w:rsid w:val="00F1786C"/>
    <w:rsid w:val="00F2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DCD9B"/>
  <w15:chartTrackingRefBased/>
  <w15:docId w15:val="{E251D980-AD2E-4DF3-AC37-8AF36442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C59"/>
    <w:rPr>
      <w:b/>
      <w:bCs/>
      <w:smallCaps/>
      <w:color w:val="0F4761" w:themeColor="accent1" w:themeShade="BF"/>
      <w:spacing w:val="5"/>
    </w:rPr>
  </w:style>
  <w:style w:type="paragraph" w:customStyle="1" w:styleId="gtfootnote">
    <w:name w:val="gt_footnote"/>
    <w:basedOn w:val="Normal"/>
    <w:rsid w:val="008B2C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8B2C5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B2C59"/>
    <w:rPr>
      <w:b/>
      <w:bCs/>
    </w:rPr>
  </w:style>
  <w:style w:type="character" w:styleId="Emphasis">
    <w:name w:val="Emphasis"/>
    <w:basedOn w:val="DefaultParagraphFont"/>
    <w:uiPriority w:val="20"/>
    <w:qFormat/>
    <w:rsid w:val="008B2C59"/>
    <w:rPr>
      <w:i/>
      <w:iCs/>
    </w:rPr>
  </w:style>
  <w:style w:type="character" w:customStyle="1" w:styleId="s1">
    <w:name w:val="s1"/>
    <w:basedOn w:val="DefaultParagraphFont"/>
    <w:rsid w:val="000B6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Jonathan</dc:creator>
  <cp:keywords/>
  <dc:description/>
  <cp:lastModifiedBy>Shih, Jonathan</cp:lastModifiedBy>
  <cp:revision>3</cp:revision>
  <dcterms:created xsi:type="dcterms:W3CDTF">2025-07-19T05:38:00Z</dcterms:created>
  <dcterms:modified xsi:type="dcterms:W3CDTF">2025-07-19T06:31:00Z</dcterms:modified>
</cp:coreProperties>
</file>